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F42F32" w14:textId="168CE895" w:rsidR="004C6AC1" w:rsidRDefault="004C6AC1" w:rsidP="004C6AC1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</w:rPr>
        <w:t xml:space="preserve">Supplemental Text. </w:t>
      </w:r>
      <w:r w:rsidRPr="004C6AC1">
        <w:rPr>
          <w:rFonts w:ascii="Times New Roman" w:hAnsi="Times New Roman" w:cs="Times New Roman"/>
          <w:bCs/>
        </w:rPr>
        <w:t>Urinalysis and Urine Culture Methods</w:t>
      </w:r>
    </w:p>
    <w:p w14:paraId="03580968" w14:textId="77777777" w:rsidR="004C6AC1" w:rsidRDefault="004C6AC1" w:rsidP="004C6AC1">
      <w:pPr>
        <w:rPr>
          <w:rFonts w:ascii="Times New Roman" w:hAnsi="Times New Roman" w:cs="Times New Roman"/>
          <w:b/>
        </w:rPr>
      </w:pPr>
    </w:p>
    <w:p w14:paraId="0FF7CC87" w14:textId="41D5CEA7" w:rsidR="004C6AC1" w:rsidRPr="00B32B17" w:rsidRDefault="004C6AC1" w:rsidP="004C6AC1">
      <w:pPr>
        <w:pStyle w:val="aa"/>
        <w:ind w:firstLineChars="150" w:firstLine="360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B32B17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The urine routine biochemistry analysis was performed for glucose, bilirubin, ketone, specific gravity, occult blood, pH, protein, urobilinogen, nitrite, </w:t>
      </w:r>
      <w:r w:rsidR="00562D7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and </w:t>
      </w:r>
      <w:r w:rsidRPr="00B32B17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leukocyte esterase </w:t>
      </w:r>
      <w:r w:rsidR="00912B46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by </w:t>
      </w:r>
      <w:r w:rsidRPr="00B32B17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using </w:t>
      </w:r>
      <w:r w:rsidR="00912B46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the </w:t>
      </w:r>
      <w:r w:rsidRPr="00B32B17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CLINITEK Atlas reagent and CLINITEK Automated Urine Chemistry Analyzer (SIEMENS Healthcare, </w:t>
      </w:r>
      <w:proofErr w:type="spellStart"/>
      <w:r w:rsidRPr="00B32B17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Huizingen</w:t>
      </w:r>
      <w:proofErr w:type="spellEnd"/>
      <w:r w:rsidRPr="00B32B17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, Belgium) </w:t>
      </w:r>
      <w:r w:rsidR="00562D7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before </w:t>
      </w:r>
      <w:r w:rsidRPr="00B32B17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January 14, 2014</w:t>
      </w:r>
      <w:r w:rsidR="00562D7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,</w:t>
      </w:r>
      <w:r w:rsidRPr="00B32B17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and </w:t>
      </w:r>
      <w:r w:rsidR="00912B46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by </w:t>
      </w:r>
      <w:r w:rsidRPr="00B32B17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using </w:t>
      </w:r>
      <w:r w:rsidR="00912B46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the </w:t>
      </w:r>
      <w:r w:rsidRPr="00B32B17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AUTION Sticks 10EA reagent and Urine Analysis System AUTION AE-4030 (ARKRAY Factory, Inc., Shiga, Japan) </w:t>
      </w:r>
      <w:r w:rsidR="00562D7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after</w:t>
      </w:r>
      <w:r w:rsidRPr="00B32B17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January 15, 2014. Microscopic examination of urine WBC, red blood cell (RBC)</w:t>
      </w:r>
      <w:r w:rsidR="00562D7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,</w:t>
      </w:r>
      <w:r w:rsidRPr="00B32B17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and epithelia</w:t>
      </w:r>
      <w:r w:rsidR="00562D7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l</w:t>
      </w:r>
      <w:r w:rsidRPr="00B32B17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cell</w:t>
      </w:r>
      <w:r w:rsidR="00562D7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s</w:t>
      </w:r>
      <w:r w:rsidRPr="00B32B17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was also performed.</w:t>
      </w:r>
    </w:p>
    <w:p w14:paraId="306E1EFA" w14:textId="1F25CBF5" w:rsidR="004C6AC1" w:rsidRPr="00B32B17" w:rsidRDefault="004C6AC1" w:rsidP="00A6181E">
      <w:pPr>
        <w:pStyle w:val="aa"/>
        <w:ind w:firstLineChars="150" w:firstLine="360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B32B17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Urine specimens from midstream urine, urine catheter, </w:t>
      </w:r>
      <w:r w:rsidRPr="00A6181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urine </w:t>
      </w:r>
      <w:r w:rsidR="00562D7F" w:rsidRPr="00DE4DD7">
        <w:rPr>
          <w:rFonts w:ascii="Times New Roman" w:hAnsi="Times New Roman" w:cs="Times New Roman"/>
          <w:color w:val="000000" w:themeColor="text1"/>
          <w:sz w:val="24"/>
          <w:szCs w:val="24"/>
        </w:rPr>
        <w:t>percutaneous nephrostomy</w:t>
      </w:r>
      <w:r w:rsidR="00562D7F" w:rsidRPr="0088593B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562D7F">
        <w:rPr>
          <w:rFonts w:ascii="Times New Roman" w:hAnsi="Times New Roman" w:cs="Times New Roman"/>
          <w:color w:val="000000" w:themeColor="text1"/>
          <w:szCs w:val="24"/>
        </w:rPr>
        <w:t>(</w:t>
      </w:r>
      <w:r w:rsidRPr="00B32B17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PCN</w:t>
      </w:r>
      <w:r w:rsidR="00562D7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)</w:t>
      </w:r>
      <w:r w:rsidRPr="00B32B17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, or urine suprapubic were inoculated using 0.001 m</w:t>
      </w:r>
      <w:r w:rsidR="00562D7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L</w:t>
      </w:r>
      <w:r w:rsidRPr="00B32B17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inoculation loop on trypticase soy agar with 5% sheep blood and eosin methylene blue agar and cultured at 35</w:t>
      </w:r>
      <w:r w:rsidR="00562D7F" w:rsidRPr="00DE4DD7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°</w:t>
      </w:r>
      <w:r w:rsidRPr="00B32B17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C for at least 16 h. CFU per mL were </w:t>
      </w:r>
      <w:r w:rsidRPr="00B32B17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</w:rPr>
        <w:t xml:space="preserve">then </w:t>
      </w:r>
      <w:r w:rsidRPr="00B32B17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calculated by multiplying colony counts by 1,000. Bacterial species were identified using MALDI </w:t>
      </w:r>
      <w:proofErr w:type="spellStart"/>
      <w:r w:rsidRPr="00B32B17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Biotyper</w:t>
      </w:r>
      <w:proofErr w:type="spellEnd"/>
      <w:r w:rsidRPr="00B32B17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System (Bruker </w:t>
      </w:r>
      <w:proofErr w:type="spellStart"/>
      <w:r w:rsidRPr="00B32B17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Daltonik</w:t>
      </w:r>
      <w:proofErr w:type="spellEnd"/>
      <w:r w:rsidRPr="00B32B17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GmbH, Bremen, Germany)</w:t>
      </w:r>
      <w:r w:rsidR="00562D7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,</w:t>
      </w:r>
      <w:r w:rsidRPr="00B32B17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since 2014. Antimicrobial susceptibility testing (AST) </w:t>
      </w:r>
      <w:r w:rsidR="00562D7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results </w:t>
      </w:r>
      <w:r w:rsidRPr="00B32B17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w</w:t>
      </w:r>
      <w:r w:rsidR="00562D7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ere</w:t>
      </w:r>
      <w:r w:rsidRPr="00B32B17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analyzed using </w:t>
      </w:r>
      <w:proofErr w:type="spellStart"/>
      <w:r w:rsidRPr="00B32B17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Pheonix</w:t>
      </w:r>
      <w:r w:rsidRPr="00B32B17">
        <w:rPr>
          <w:rFonts w:ascii="Times New Roman" w:eastAsiaTheme="minorEastAsia" w:hAnsi="Times New Roman" w:cs="Times New Roman"/>
          <w:color w:val="000000" w:themeColor="text1"/>
          <w:sz w:val="24"/>
          <w:szCs w:val="24"/>
          <w:vertAlign w:val="superscript"/>
        </w:rPr>
        <w:t>TM</w:t>
      </w:r>
      <w:proofErr w:type="spellEnd"/>
      <w:r w:rsidRPr="00B32B17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Automated Microbiology System (BD Diagnostics, Sparks, MD, USA)</w:t>
      </w:r>
      <w:r w:rsidR="00562D7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,</w:t>
      </w:r>
      <w:r w:rsidRPr="00B32B17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since 2006. Prior to the implementation of the automatic system, bacterial species and AST were identified using traditional methods following the Clinical and Laboratory Standards Institute guideline </w:t>
      </w:r>
      <w:r w:rsidRPr="00B32B17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</w:rPr>
        <w:t>(</w:t>
      </w:r>
      <w:r w:rsidRPr="00B32B17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https://clsi.org/standards/</w:t>
      </w:r>
      <w:r w:rsidRPr="00B32B17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</w:rPr>
        <w:t>)</w:t>
      </w:r>
      <w:r w:rsidRPr="00B32B17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.</w:t>
      </w:r>
    </w:p>
    <w:p w14:paraId="51687179" w14:textId="7CE40599" w:rsidR="004C6AC1" w:rsidRDefault="004C6AC1" w:rsidP="004C6AC1">
      <w:pPr>
        <w:widowControl/>
        <w:rPr>
          <w:rFonts w:ascii="Times New Roman" w:hAnsi="Times New Roman" w:cs="Times New Roman"/>
          <w:b/>
        </w:rPr>
      </w:pPr>
    </w:p>
    <w:sectPr w:rsidR="004C6AC1" w:rsidSect="001B1163">
      <w:pgSz w:w="16840" w:h="11900" w:orient="landscape"/>
      <w:pgMar w:top="1800" w:right="1440" w:bottom="1800" w:left="144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E1EE5A3" w14:textId="77777777" w:rsidR="00997D79" w:rsidRDefault="00997D79" w:rsidP="00AA232F">
      <w:r>
        <w:separator/>
      </w:r>
    </w:p>
  </w:endnote>
  <w:endnote w:type="continuationSeparator" w:id="0">
    <w:p w14:paraId="4AB6C4F9" w14:textId="77777777" w:rsidR="00997D79" w:rsidRDefault="00997D79" w:rsidP="00AA23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altName w:val="Malgun Gothic Semilight"/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D1F722" w14:textId="77777777" w:rsidR="00997D79" w:rsidRDefault="00997D79" w:rsidP="00AA232F">
      <w:r>
        <w:separator/>
      </w:r>
    </w:p>
  </w:footnote>
  <w:footnote w:type="continuationSeparator" w:id="0">
    <w:p w14:paraId="0047599C" w14:textId="77777777" w:rsidR="00997D79" w:rsidRDefault="00997D79" w:rsidP="00AA23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8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606C"/>
    <w:rsid w:val="000237B3"/>
    <w:rsid w:val="00037A78"/>
    <w:rsid w:val="00055805"/>
    <w:rsid w:val="00071517"/>
    <w:rsid w:val="000A6CE6"/>
    <w:rsid w:val="00170B42"/>
    <w:rsid w:val="001A62C4"/>
    <w:rsid w:val="001B1163"/>
    <w:rsid w:val="001C5B37"/>
    <w:rsid w:val="001C6D7A"/>
    <w:rsid w:val="00283A19"/>
    <w:rsid w:val="00293B78"/>
    <w:rsid w:val="002E1467"/>
    <w:rsid w:val="00304CB6"/>
    <w:rsid w:val="0031735D"/>
    <w:rsid w:val="003248C1"/>
    <w:rsid w:val="0033606C"/>
    <w:rsid w:val="003604CE"/>
    <w:rsid w:val="00364730"/>
    <w:rsid w:val="003C277C"/>
    <w:rsid w:val="003E2B87"/>
    <w:rsid w:val="003F2C3C"/>
    <w:rsid w:val="00415306"/>
    <w:rsid w:val="004C6AC1"/>
    <w:rsid w:val="004F4FF4"/>
    <w:rsid w:val="00507C02"/>
    <w:rsid w:val="00562D7F"/>
    <w:rsid w:val="00587613"/>
    <w:rsid w:val="005E3B32"/>
    <w:rsid w:val="006041F4"/>
    <w:rsid w:val="00615740"/>
    <w:rsid w:val="006378AE"/>
    <w:rsid w:val="0067463F"/>
    <w:rsid w:val="00684994"/>
    <w:rsid w:val="00697290"/>
    <w:rsid w:val="00756F88"/>
    <w:rsid w:val="007767D9"/>
    <w:rsid w:val="007927BE"/>
    <w:rsid w:val="007C1237"/>
    <w:rsid w:val="00815A5D"/>
    <w:rsid w:val="00831F5B"/>
    <w:rsid w:val="00861556"/>
    <w:rsid w:val="00884D0C"/>
    <w:rsid w:val="008B512F"/>
    <w:rsid w:val="008C2EFA"/>
    <w:rsid w:val="00912B46"/>
    <w:rsid w:val="0098484C"/>
    <w:rsid w:val="009867D0"/>
    <w:rsid w:val="00990957"/>
    <w:rsid w:val="00992D6C"/>
    <w:rsid w:val="00997D79"/>
    <w:rsid w:val="009A0182"/>
    <w:rsid w:val="009B20BB"/>
    <w:rsid w:val="009B3102"/>
    <w:rsid w:val="009C24A2"/>
    <w:rsid w:val="009D61B2"/>
    <w:rsid w:val="009E371D"/>
    <w:rsid w:val="00A1279D"/>
    <w:rsid w:val="00A15EC5"/>
    <w:rsid w:val="00A212E7"/>
    <w:rsid w:val="00A32742"/>
    <w:rsid w:val="00A32984"/>
    <w:rsid w:val="00A56E33"/>
    <w:rsid w:val="00A6181E"/>
    <w:rsid w:val="00A625A6"/>
    <w:rsid w:val="00A75C19"/>
    <w:rsid w:val="00AA232F"/>
    <w:rsid w:val="00AA29F6"/>
    <w:rsid w:val="00AB34FB"/>
    <w:rsid w:val="00AC3AB5"/>
    <w:rsid w:val="00AC3F9A"/>
    <w:rsid w:val="00AC788F"/>
    <w:rsid w:val="00AD15A6"/>
    <w:rsid w:val="00B00AF7"/>
    <w:rsid w:val="00B17EF7"/>
    <w:rsid w:val="00B60125"/>
    <w:rsid w:val="00B9484B"/>
    <w:rsid w:val="00BB032D"/>
    <w:rsid w:val="00BF4FCB"/>
    <w:rsid w:val="00C4227D"/>
    <w:rsid w:val="00C432DF"/>
    <w:rsid w:val="00C4718B"/>
    <w:rsid w:val="00C86574"/>
    <w:rsid w:val="00C94BF6"/>
    <w:rsid w:val="00CE0728"/>
    <w:rsid w:val="00D520DC"/>
    <w:rsid w:val="00D73E63"/>
    <w:rsid w:val="00D76804"/>
    <w:rsid w:val="00D9361F"/>
    <w:rsid w:val="00DE4DD7"/>
    <w:rsid w:val="00E56CB6"/>
    <w:rsid w:val="00E70957"/>
    <w:rsid w:val="00ED1DE8"/>
    <w:rsid w:val="00EE4434"/>
    <w:rsid w:val="00F2201B"/>
    <w:rsid w:val="00F469D4"/>
    <w:rsid w:val="00F83856"/>
    <w:rsid w:val="00FA2718"/>
    <w:rsid w:val="00FE0E5F"/>
    <w:rsid w:val="00FE7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B045F9"/>
  <w14:defaultImageDpi w14:val="32767"/>
  <w15:chartTrackingRefBased/>
  <w15:docId w15:val="{7B5DD831-54F3-A34C-A050-DA87F369D8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606C"/>
    <w:pPr>
      <w:widowControl w:val="0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33606C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33606C"/>
  </w:style>
  <w:style w:type="character" w:customStyle="1" w:styleId="a5">
    <w:name w:val="註解文字 字元"/>
    <w:basedOn w:val="a0"/>
    <w:link w:val="a4"/>
    <w:uiPriority w:val="99"/>
    <w:semiHidden/>
    <w:rsid w:val="0033606C"/>
    <w:rPr>
      <w:szCs w:val="22"/>
    </w:rPr>
  </w:style>
  <w:style w:type="paragraph" w:styleId="a6">
    <w:name w:val="Balloon Text"/>
    <w:basedOn w:val="a"/>
    <w:link w:val="a7"/>
    <w:uiPriority w:val="99"/>
    <w:semiHidden/>
    <w:unhideWhenUsed/>
    <w:rsid w:val="0033606C"/>
    <w:rPr>
      <w:rFonts w:ascii="新細明體" w:eastAsia="新細明體"/>
      <w:sz w:val="18"/>
      <w:szCs w:val="18"/>
    </w:rPr>
  </w:style>
  <w:style w:type="character" w:customStyle="1" w:styleId="a7">
    <w:name w:val="註解方塊文字 字元"/>
    <w:basedOn w:val="a0"/>
    <w:link w:val="a6"/>
    <w:uiPriority w:val="99"/>
    <w:semiHidden/>
    <w:rsid w:val="0033606C"/>
    <w:rPr>
      <w:rFonts w:ascii="新細明體" w:eastAsia="新細明體"/>
      <w:sz w:val="18"/>
      <w:szCs w:val="18"/>
    </w:rPr>
  </w:style>
  <w:style w:type="paragraph" w:styleId="a8">
    <w:name w:val="annotation subject"/>
    <w:basedOn w:val="a4"/>
    <w:next w:val="a4"/>
    <w:link w:val="a9"/>
    <w:uiPriority w:val="99"/>
    <w:semiHidden/>
    <w:unhideWhenUsed/>
    <w:rsid w:val="009A0182"/>
    <w:rPr>
      <w:b/>
      <w:bCs/>
    </w:rPr>
  </w:style>
  <w:style w:type="character" w:customStyle="1" w:styleId="a9">
    <w:name w:val="註解主旨 字元"/>
    <w:basedOn w:val="a5"/>
    <w:link w:val="a8"/>
    <w:uiPriority w:val="99"/>
    <w:semiHidden/>
    <w:rsid w:val="009A0182"/>
    <w:rPr>
      <w:b/>
      <w:bCs/>
      <w:szCs w:val="22"/>
    </w:rPr>
  </w:style>
  <w:style w:type="paragraph" w:customStyle="1" w:styleId="aa">
    <w:name w:val="預設值"/>
    <w:rsid w:val="004C6AC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kern w:val="0"/>
      <w:sz w:val="22"/>
      <w:szCs w:val="22"/>
      <w:bdr w:val="nil"/>
    </w:rPr>
  </w:style>
  <w:style w:type="paragraph" w:styleId="ab">
    <w:name w:val="header"/>
    <w:basedOn w:val="a"/>
    <w:link w:val="ac"/>
    <w:uiPriority w:val="99"/>
    <w:unhideWhenUsed/>
    <w:rsid w:val="00AA232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c">
    <w:name w:val="頁首 字元"/>
    <w:basedOn w:val="a0"/>
    <w:link w:val="ab"/>
    <w:uiPriority w:val="99"/>
    <w:rsid w:val="00AA232F"/>
    <w:rPr>
      <w:sz w:val="20"/>
      <w:szCs w:val="20"/>
    </w:rPr>
  </w:style>
  <w:style w:type="paragraph" w:styleId="ad">
    <w:name w:val="footer"/>
    <w:basedOn w:val="a"/>
    <w:link w:val="ae"/>
    <w:uiPriority w:val="99"/>
    <w:unhideWhenUsed/>
    <w:rsid w:val="00AA232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e">
    <w:name w:val="頁尾 字元"/>
    <w:basedOn w:val="a0"/>
    <w:link w:val="ad"/>
    <w:uiPriority w:val="99"/>
    <w:rsid w:val="00AA232F"/>
    <w:rPr>
      <w:sz w:val="20"/>
      <w:szCs w:val="20"/>
    </w:rPr>
  </w:style>
  <w:style w:type="paragraph" w:styleId="af">
    <w:name w:val="Revision"/>
    <w:hidden/>
    <w:uiPriority w:val="99"/>
    <w:semiHidden/>
    <w:rsid w:val="00DE4DD7"/>
    <w:rPr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CDB106-DFE1-4512-8F7B-A72CB87909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9</Words>
  <Characters>125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iu-yin Chiang</dc:creator>
  <cp:keywords/>
  <dc:description/>
  <cp:lastModifiedBy>玉龍 許</cp:lastModifiedBy>
  <cp:revision>2</cp:revision>
  <dcterms:created xsi:type="dcterms:W3CDTF">2020-08-11T06:11:00Z</dcterms:created>
  <dcterms:modified xsi:type="dcterms:W3CDTF">2020-08-11T06:11:00Z</dcterms:modified>
</cp:coreProperties>
</file>